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45C4" w14:textId="77777777" w:rsidR="003B514B" w:rsidRDefault="003B514B" w:rsidP="003E6DB5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3B514B">
        <w:rPr>
          <w:rFonts w:ascii="Times New Roman" w:hAnsi="Times New Roman" w:cs="Times New Roman"/>
          <w:b/>
          <w:bCs/>
          <w:sz w:val="36"/>
          <w:szCs w:val="36"/>
          <w:lang w:val="en-US"/>
        </w:rPr>
        <w:t>Assessing microhabitat, landscape features and intraguild relationships in the occupancy of the enigmatic and threatened Andean tiger cat (</w:t>
      </w:r>
      <w:r w:rsidRPr="003B514B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Leopardus tigrinus pardinoides</w:t>
      </w:r>
      <w:r w:rsidRPr="003B514B">
        <w:rPr>
          <w:rFonts w:ascii="Times New Roman" w:hAnsi="Times New Roman" w:cs="Times New Roman"/>
          <w:b/>
          <w:bCs/>
          <w:sz w:val="36"/>
          <w:szCs w:val="36"/>
          <w:lang w:val="en-US"/>
        </w:rPr>
        <w:t>) in the cloud forests of northwestern Colombia</w:t>
      </w:r>
    </w:p>
    <w:p w14:paraId="2971BA36" w14:textId="7667C660" w:rsidR="00876021" w:rsidRPr="003B514B" w:rsidRDefault="00876021" w:rsidP="003E6D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B514B">
        <w:rPr>
          <w:rFonts w:ascii="Times New Roman" w:hAnsi="Times New Roman" w:cs="Times New Roman"/>
          <w:sz w:val="24"/>
          <w:szCs w:val="24"/>
        </w:rPr>
        <w:t>Juan Camilo Cepeda-Duque, Andrés Montes-Rojas, Gabriel P. Andrade-Ponce, Uriel Rendón-Jaramillo, Valentina López-Velasco, V, Eduven Arango-Correa, Álex M. López-Barrera, Luis Mazariegos, Diego J. Lizcano, Andrés Link</w:t>
      </w:r>
      <w:r w:rsidRPr="003B5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514B">
        <w:rPr>
          <w:rFonts w:ascii="Times New Roman" w:hAnsi="Times New Roman" w:cs="Times New Roman"/>
          <w:sz w:val="24"/>
          <w:szCs w:val="24"/>
        </w:rPr>
        <w:t>&amp; Tadeu G. de Oliveira.</w:t>
      </w:r>
    </w:p>
    <w:p w14:paraId="0B017958" w14:textId="77777777" w:rsidR="00876021" w:rsidRPr="003B514B" w:rsidRDefault="00876021" w:rsidP="008760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7127F" w14:textId="77777777" w:rsidR="00B012F1" w:rsidRPr="0003026D" w:rsidRDefault="00B012F1" w:rsidP="00B012F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2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</w:p>
    <w:p w14:paraId="4D3D5905" w14:textId="77777777" w:rsidR="00B012F1" w:rsidRPr="0003026D" w:rsidRDefault="00B012F1" w:rsidP="00B012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3026D">
        <w:rPr>
          <w:rFonts w:ascii="Times New Roman" w:hAnsi="Times New Roman" w:cs="Times New Roman"/>
          <w:sz w:val="24"/>
          <w:szCs w:val="24"/>
          <w:lang w:val="en-US"/>
        </w:rPr>
        <w:t>S3 Fig.</w:t>
      </w:r>
    </w:p>
    <w:p w14:paraId="6D515016" w14:textId="647B2696" w:rsidR="003A0677" w:rsidRDefault="003A0677" w:rsidP="003A0677">
      <w:pPr>
        <w:jc w:val="center"/>
        <w:rPr>
          <w:lang w:val="en-US"/>
        </w:rPr>
      </w:pPr>
    </w:p>
    <w:p w14:paraId="76A866AA" w14:textId="46B2D815" w:rsidR="007B4A18" w:rsidRPr="005520F2" w:rsidRDefault="005520F2" w:rsidP="007B4A1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195D28F" wp14:editId="4CE77BA9">
            <wp:extent cx="5669280" cy="4031831"/>
            <wp:effectExtent l="0" t="0" r="7620" b="6985"/>
            <wp:docPr id="1606131238" name="Imagen 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131238" name="Imagen 1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737" cy="4032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782DE" w14:textId="77777777" w:rsidR="007B4A18" w:rsidRPr="00CA0DEA" w:rsidRDefault="007B4A18" w:rsidP="007B4A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0DEA">
        <w:rPr>
          <w:rFonts w:ascii="Times New Roman" w:hAnsi="Times New Roman" w:cs="Times New Roman"/>
          <w:b/>
          <w:bCs/>
          <w:sz w:val="24"/>
          <w:szCs w:val="24"/>
          <w:lang w:val="en-US"/>
        </w:rPr>
        <w:t>S3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6DB5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erior predictive checks obtained for the occupancy models incorporating the effect of leaf litter depth (A), quadratic elevation (B), and distance to human settlements (C). The Bayesian P value was calculated by simulating 500 datasets under the MacKenzie-Bailey Goodness of Fit approach and comparing the proportion of simulated zeros against the proportion of observed zeros in the dataset for each mod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 xml:space="preserve"> matching proportions (red 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middle of the histogram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>)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yesian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 xml:space="preserve"> 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>&gt; 0.05 indic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Pr="00CA0DEA">
        <w:rPr>
          <w:rFonts w:ascii="Times New Roman" w:hAnsi="Times New Roman" w:cs="Times New Roman"/>
          <w:sz w:val="24"/>
          <w:szCs w:val="24"/>
          <w:lang w:val="en-US"/>
        </w:rPr>
        <w:t xml:space="preserve">good model fit. </w:t>
      </w:r>
    </w:p>
    <w:p w14:paraId="0D825660" w14:textId="2573F671" w:rsidR="004D73C5" w:rsidRPr="005A6474" w:rsidRDefault="004D73C5">
      <w:pPr>
        <w:rPr>
          <w:lang w:val="en-US"/>
        </w:rPr>
      </w:pPr>
    </w:p>
    <w:sectPr w:rsidR="004D73C5" w:rsidRPr="005A64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474"/>
    <w:rsid w:val="0003026D"/>
    <w:rsid w:val="00162BCB"/>
    <w:rsid w:val="002076B7"/>
    <w:rsid w:val="00283540"/>
    <w:rsid w:val="002B5018"/>
    <w:rsid w:val="003A0677"/>
    <w:rsid w:val="003B514B"/>
    <w:rsid w:val="003D7DB6"/>
    <w:rsid w:val="003E6DB5"/>
    <w:rsid w:val="00430C05"/>
    <w:rsid w:val="004D73C5"/>
    <w:rsid w:val="005520F2"/>
    <w:rsid w:val="005A6474"/>
    <w:rsid w:val="005E3AE8"/>
    <w:rsid w:val="005F7ECE"/>
    <w:rsid w:val="00611E79"/>
    <w:rsid w:val="006A37A6"/>
    <w:rsid w:val="00786AEB"/>
    <w:rsid w:val="007B4A18"/>
    <w:rsid w:val="007D0C11"/>
    <w:rsid w:val="00876021"/>
    <w:rsid w:val="00880952"/>
    <w:rsid w:val="008866D0"/>
    <w:rsid w:val="00B012F1"/>
    <w:rsid w:val="00B92D3E"/>
    <w:rsid w:val="00BB4D47"/>
    <w:rsid w:val="00CA0DEA"/>
    <w:rsid w:val="00DE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60D73"/>
  <w15:chartTrackingRefBased/>
  <w15:docId w15:val="{3B829884-FB3F-4E54-B3C1-019D64D9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B012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15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milo Cepeda Duque</dc:creator>
  <cp:keywords/>
  <dc:description/>
  <cp:lastModifiedBy>Juan Camilo Cepeda Duque</cp:lastModifiedBy>
  <cp:revision>24</cp:revision>
  <dcterms:created xsi:type="dcterms:W3CDTF">2023-04-07T17:29:00Z</dcterms:created>
  <dcterms:modified xsi:type="dcterms:W3CDTF">2023-06-26T15:09:00Z</dcterms:modified>
</cp:coreProperties>
</file>